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2C917" w14:textId="7CC353E0" w:rsidR="009E04CC" w:rsidRPr="009E04CC" w:rsidRDefault="00C05900" w:rsidP="002157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829B6">
        <w:rPr>
          <w:rFonts w:ascii="Times New Roman" w:eastAsia="Times New Roman" w:hAnsi="Times New Roman" w:cs="Times New Roman"/>
          <w:color w:val="000000"/>
          <w:sz w:val="24"/>
          <w:szCs w:val="24"/>
        </w:rPr>
        <w:t>S2</w:t>
      </w:r>
      <w:r w:rsidR="007F7A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</w:t>
      </w:r>
      <w:r w:rsidRPr="002829B6">
        <w:rPr>
          <w:rFonts w:ascii="Times New Roman" w:eastAsia="Times New Roman" w:hAnsi="Times New Roman" w:cs="Times New Roman"/>
          <w:color w:val="000000"/>
          <w:sz w:val="24"/>
          <w:szCs w:val="24"/>
        </w:rPr>
        <w:t>. Search details for the Embas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E04CC" w14:paraId="48525201" w14:textId="77777777" w:rsidTr="009E04CC">
        <w:tc>
          <w:tcPr>
            <w:tcW w:w="9350" w:type="dxa"/>
          </w:tcPr>
          <w:p w14:paraId="616A051D" w14:textId="77777777" w:rsidR="009E04CC" w:rsidRPr="002829B6" w:rsidRDefault="009E04CC" w:rsidP="009E0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9B6">
              <w:rPr>
                <w:rFonts w:ascii="Times New Roman" w:hAnsi="Times New Roman" w:cs="Times New Roman"/>
                <w:sz w:val="24"/>
                <w:szCs w:val="24"/>
              </w:rPr>
              <w:t>malaria'/exp OR malaria OR 'plasmodium'/exp OR plasmodium AND ('socioeconomic status'/exp OR 'socioeconomic status' OR 'socioeconomic position'/exp OR 'socioeconomic position' OR 'income'/exp OR income OR 'wealth'/exp OR wealth OR 'poverty'/exp OR poverty OR 'equity'/exp OR equity OR house* OR employment* OR occupation* OR education*) NOT [16-1-2016]/</w:t>
            </w:r>
            <w:proofErr w:type="spellStart"/>
            <w:r w:rsidRPr="002829B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  <w:p w14:paraId="59D7D6A5" w14:textId="77777777" w:rsidR="009E04CC" w:rsidRDefault="009E04CC" w:rsidP="002157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21253E" w14:textId="1BE2A894" w:rsidR="00B57E6B" w:rsidRPr="002829B6" w:rsidRDefault="00B57E6B" w:rsidP="009E04CC">
      <w:pPr>
        <w:rPr>
          <w:rFonts w:ascii="Times New Roman" w:hAnsi="Times New Roman" w:cs="Times New Roman"/>
          <w:sz w:val="24"/>
          <w:szCs w:val="24"/>
        </w:rPr>
      </w:pPr>
    </w:p>
    <w:sectPr w:rsidR="00B57E6B" w:rsidRPr="00282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E6B"/>
    <w:rsid w:val="00003F2E"/>
    <w:rsid w:val="000560D8"/>
    <w:rsid w:val="000564EB"/>
    <w:rsid w:val="00056BC6"/>
    <w:rsid w:val="00090C4A"/>
    <w:rsid w:val="0009114C"/>
    <w:rsid w:val="000922A8"/>
    <w:rsid w:val="000A3712"/>
    <w:rsid w:val="00103F80"/>
    <w:rsid w:val="001067BD"/>
    <w:rsid w:val="001278D9"/>
    <w:rsid w:val="001427B0"/>
    <w:rsid w:val="001606CF"/>
    <w:rsid w:val="0018084A"/>
    <w:rsid w:val="0021574B"/>
    <w:rsid w:val="00241752"/>
    <w:rsid w:val="00260B44"/>
    <w:rsid w:val="00265E28"/>
    <w:rsid w:val="002829B6"/>
    <w:rsid w:val="0029608A"/>
    <w:rsid w:val="002C450F"/>
    <w:rsid w:val="002F3C52"/>
    <w:rsid w:val="00322CFA"/>
    <w:rsid w:val="0035010D"/>
    <w:rsid w:val="00362CC1"/>
    <w:rsid w:val="0039457F"/>
    <w:rsid w:val="00407036"/>
    <w:rsid w:val="0040708F"/>
    <w:rsid w:val="00433DC1"/>
    <w:rsid w:val="0047579D"/>
    <w:rsid w:val="004844E0"/>
    <w:rsid w:val="004C3A47"/>
    <w:rsid w:val="004D1853"/>
    <w:rsid w:val="004E07AB"/>
    <w:rsid w:val="0052246C"/>
    <w:rsid w:val="00547AD9"/>
    <w:rsid w:val="00582443"/>
    <w:rsid w:val="00583BDC"/>
    <w:rsid w:val="005C55BA"/>
    <w:rsid w:val="00625396"/>
    <w:rsid w:val="00637D87"/>
    <w:rsid w:val="006555AC"/>
    <w:rsid w:val="006613C8"/>
    <w:rsid w:val="006E12AF"/>
    <w:rsid w:val="007339EB"/>
    <w:rsid w:val="007362A2"/>
    <w:rsid w:val="00757EC2"/>
    <w:rsid w:val="00775909"/>
    <w:rsid w:val="007975A3"/>
    <w:rsid w:val="007F7A48"/>
    <w:rsid w:val="00813186"/>
    <w:rsid w:val="00822769"/>
    <w:rsid w:val="008342B7"/>
    <w:rsid w:val="0084388E"/>
    <w:rsid w:val="00862515"/>
    <w:rsid w:val="008B26BA"/>
    <w:rsid w:val="008D5453"/>
    <w:rsid w:val="008F5CEC"/>
    <w:rsid w:val="009D76D9"/>
    <w:rsid w:val="009E04CC"/>
    <w:rsid w:val="009E0F37"/>
    <w:rsid w:val="009F02E9"/>
    <w:rsid w:val="00A805A8"/>
    <w:rsid w:val="00A84020"/>
    <w:rsid w:val="00AA3DF8"/>
    <w:rsid w:val="00AB38AA"/>
    <w:rsid w:val="00AD2474"/>
    <w:rsid w:val="00B00786"/>
    <w:rsid w:val="00B1159C"/>
    <w:rsid w:val="00B26AC6"/>
    <w:rsid w:val="00B26DA2"/>
    <w:rsid w:val="00B3633B"/>
    <w:rsid w:val="00B46FB2"/>
    <w:rsid w:val="00B53E5E"/>
    <w:rsid w:val="00B57E6B"/>
    <w:rsid w:val="00B733C1"/>
    <w:rsid w:val="00BA4638"/>
    <w:rsid w:val="00BB490A"/>
    <w:rsid w:val="00BB5ACE"/>
    <w:rsid w:val="00BE03AF"/>
    <w:rsid w:val="00BE38C5"/>
    <w:rsid w:val="00C05900"/>
    <w:rsid w:val="00C06E64"/>
    <w:rsid w:val="00C40A6F"/>
    <w:rsid w:val="00C54C4B"/>
    <w:rsid w:val="00C60677"/>
    <w:rsid w:val="00C84864"/>
    <w:rsid w:val="00CC14C8"/>
    <w:rsid w:val="00CD09B4"/>
    <w:rsid w:val="00CD1A6E"/>
    <w:rsid w:val="00D161F5"/>
    <w:rsid w:val="00D3488E"/>
    <w:rsid w:val="00D611FD"/>
    <w:rsid w:val="00D628A7"/>
    <w:rsid w:val="00D91346"/>
    <w:rsid w:val="00E0579B"/>
    <w:rsid w:val="00E40AC5"/>
    <w:rsid w:val="00E4164B"/>
    <w:rsid w:val="00E456E4"/>
    <w:rsid w:val="00E62F57"/>
    <w:rsid w:val="00E7212C"/>
    <w:rsid w:val="00EA714B"/>
    <w:rsid w:val="00EB299F"/>
    <w:rsid w:val="00ED2C90"/>
    <w:rsid w:val="00EE4293"/>
    <w:rsid w:val="00F029B4"/>
    <w:rsid w:val="00F12326"/>
    <w:rsid w:val="00F200BE"/>
    <w:rsid w:val="00F45D15"/>
    <w:rsid w:val="00F5290D"/>
    <w:rsid w:val="00F53499"/>
    <w:rsid w:val="00F54461"/>
    <w:rsid w:val="00F544C4"/>
    <w:rsid w:val="00FA2E1E"/>
    <w:rsid w:val="00FB7622"/>
    <w:rsid w:val="00FF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D1018"/>
  <w15:chartTrackingRefBased/>
  <w15:docId w15:val="{668B354A-EC23-40FF-A52A-6B0DD3158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12</cp:revision>
  <dcterms:created xsi:type="dcterms:W3CDTF">2017-01-30T05:27:00Z</dcterms:created>
  <dcterms:modified xsi:type="dcterms:W3CDTF">2019-01-13T05:42:00Z</dcterms:modified>
</cp:coreProperties>
</file>